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05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235A9018" w:rsidR="00B92965" w:rsidRDefault="00682FA1" w:rsidP="00B92965">
                <w:r>
                  <w:t>10/5/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F57553A" w:rsidR="00B92965" w:rsidRDefault="00682FA1" w:rsidP="00B92965">
                <w:r>
                  <w:t>Olumide Kayode Ogunbiyi</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eastAsia="Times New Roman"/>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31333853" w:rsidR="00B92965" w:rsidRDefault="00682FA1" w:rsidP="00B92965">
                <w:r w:rsidRPr="00682FA1">
                  <w:rPr>
                    <w:rFonts w:eastAsia="Times New Roman"/>
                  </w:rPr>
                  <w:t>COVID-19 and vertical transmission: assessing the expression of ACE2 / TMPRSS2 in the human fetus and placenta to assess the risk of SARS-CoV-2 infection</w:t>
                </w:r>
                <w:r>
                  <w:rPr>
                    <w:rFonts w:eastAsia="Times New Roman"/>
                  </w:rPr>
                  <w: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45244B18" w:rsidR="00F52A77" w:rsidRDefault="0004754C"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1"/>
                    <w14:checkedState w14:val="2612" w14:font="MS Gothic"/>
                    <w14:uncheckedState w14:val="2610" w14:font="MS Gothic"/>
                  </w14:checkbox>
                </w:sdtPr>
                <w:sdtEndPr/>
                <w:sdtContent>
                  <w:tc>
                    <w:tcPr>
                      <w:tcW w:w="336" w:type="dxa"/>
                    </w:tcPr>
                    <w:p w14:paraId="7E614474" w14:textId="6C4CDC74" w:rsidR="00F52A77" w:rsidRDefault="0004754C"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5FED94E3" w:rsidR="00F52A77" w:rsidRDefault="0004754C"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16DFD97B" w:rsidR="00F52A77" w:rsidRDefault="0004754C"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3627FD43" w:rsidR="00F52A77" w:rsidRDefault="0004754C"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720473D" w:rsidR="00F52A77" w:rsidRDefault="0004754C"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705EA46" w:rsidR="00F52A77" w:rsidRDefault="0004754C"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00527B3" w:rsidR="00F52A77" w:rsidRDefault="0004754C"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52B7A234" w:rsidR="00F52A77" w:rsidRDefault="0004754C"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6832764A" w:rsidR="00F52A77" w:rsidRDefault="0004754C"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1D200AE5" w:rsidR="00F52A77" w:rsidRDefault="0004754C"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758A0FAE" w:rsidR="00F52A77" w:rsidRDefault="0004754C"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CC76030" w:rsidR="00F52A77" w:rsidRDefault="0004754C"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D8DE188" w:rsidR="00F52A77" w:rsidRDefault="00682FA1"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1AC42FA" w14:textId="77777777" w:rsidR="006820F9" w:rsidRDefault="006820F9" w:rsidP="00E23042">
      <w:r>
        <w:separator/>
      </w:r>
    </w:p>
  </w:endnote>
  <w:endnote w:type="continuationSeparator" w:id="0">
    <w:p w14:paraId="3D55BD71" w14:textId="77777777" w:rsidR="006820F9" w:rsidRDefault="006820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A99E26" w14:textId="77777777" w:rsidR="006820F9" w:rsidRDefault="006820F9" w:rsidP="00E23042">
      <w:r>
        <w:separator/>
      </w:r>
    </w:p>
  </w:footnote>
  <w:footnote w:type="continuationSeparator" w:id="0">
    <w:p w14:paraId="7F4F270A" w14:textId="77777777" w:rsidR="006820F9" w:rsidRDefault="006820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2"/>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4754C"/>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F79FD"/>
    <w:rsid w:val="00507BC6"/>
    <w:rsid w:val="00530CFE"/>
    <w:rsid w:val="00587022"/>
    <w:rsid w:val="005918F6"/>
    <w:rsid w:val="005A7BB7"/>
    <w:rsid w:val="00621D7D"/>
    <w:rsid w:val="00633E88"/>
    <w:rsid w:val="006820F9"/>
    <w:rsid w:val="00682FA1"/>
    <w:rsid w:val="00690CF1"/>
    <w:rsid w:val="006915AC"/>
    <w:rsid w:val="006E448D"/>
    <w:rsid w:val="0071164C"/>
    <w:rsid w:val="00764868"/>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3D6A0A"/>
    <w:rsid w:val="00515614"/>
    <w:rsid w:val="005F78D4"/>
    <w:rsid w:val="007537EB"/>
    <w:rsid w:val="009C63DD"/>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439</Words>
  <Characters>2503</Characters>
  <Application>Microsoft Office Word</Application>
  <DocSecurity>8</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Gerli, Mattia</cp:lastModifiedBy>
  <cp:revision>3</cp:revision>
  <dcterms:created xsi:type="dcterms:W3CDTF">2021-10-05T18:20:00Z</dcterms:created>
  <dcterms:modified xsi:type="dcterms:W3CDTF">2021-10-05T22:13:00Z</dcterms:modified>
</cp:coreProperties>
</file>